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F2A191" w14:textId="77777777" w:rsidR="008247EA" w:rsidRPr="00556682" w:rsidRDefault="008247EA" w:rsidP="00CC37E5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6B4266">
        <w:rPr>
          <w:rFonts w:ascii="Times New Roman" w:hAnsi="Times New Roman" w:cs="Times New Roman"/>
          <w:b/>
          <w:bCs/>
          <w:sz w:val="20"/>
          <w:szCs w:val="20"/>
        </w:rPr>
        <w:t>Additional file 4.</w:t>
      </w:r>
      <w:r w:rsidRPr="006B426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556682">
        <w:rPr>
          <w:rFonts w:ascii="Times New Roman" w:hAnsi="Times New Roman" w:cs="Times New Roman"/>
          <w:sz w:val="20"/>
          <w:szCs w:val="20"/>
        </w:rPr>
        <w:t>Demographic and Clinical Characteristics</w:t>
      </w:r>
      <w:r>
        <w:rPr>
          <w:rFonts w:ascii="Times New Roman" w:hAnsi="Times New Roman" w:cs="Times New Roman"/>
          <w:sz w:val="20"/>
          <w:szCs w:val="20"/>
        </w:rPr>
        <w:t xml:space="preserve"> for dual antithrombotic drug analysis</w:t>
      </w:r>
    </w:p>
    <w:tbl>
      <w:tblPr>
        <w:tblStyle w:val="ab"/>
        <w:tblW w:w="8505" w:type="dxa"/>
        <w:tblLayout w:type="fixed"/>
        <w:tblLook w:val="04A0" w:firstRow="1" w:lastRow="0" w:firstColumn="1" w:lastColumn="0" w:noHBand="0" w:noVBand="1"/>
      </w:tblPr>
      <w:tblGrid>
        <w:gridCol w:w="2376"/>
        <w:gridCol w:w="1134"/>
        <w:gridCol w:w="1092"/>
        <w:gridCol w:w="696"/>
        <w:gridCol w:w="115"/>
        <w:gridCol w:w="1151"/>
        <w:gridCol w:w="1151"/>
        <w:gridCol w:w="790"/>
      </w:tblGrid>
      <w:tr w:rsidR="008247EA" w:rsidRPr="00556682" w14:paraId="314B2FF4" w14:textId="77777777" w:rsidTr="00556682">
        <w:tc>
          <w:tcPr>
            <w:tcW w:w="2376" w:type="dxa"/>
            <w:tcBorders>
              <w:left w:val="nil"/>
              <w:bottom w:val="nil"/>
              <w:right w:val="nil"/>
            </w:tcBorders>
            <w:vAlign w:val="center"/>
          </w:tcPr>
          <w:p w14:paraId="452CF4F8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2" w:type="dxa"/>
            <w:gridSpan w:val="3"/>
            <w:tcBorders>
              <w:left w:val="nil"/>
              <w:right w:val="nil"/>
            </w:tcBorders>
            <w:vAlign w:val="center"/>
          </w:tcPr>
          <w:p w14:paraId="68BE97E5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Before Matching</w:t>
            </w:r>
          </w:p>
        </w:tc>
        <w:tc>
          <w:tcPr>
            <w:tcW w:w="115" w:type="dxa"/>
            <w:vMerge w:val="restar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2D6292B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2" w:type="dxa"/>
            <w:gridSpan w:val="3"/>
            <w:tcBorders>
              <w:left w:val="nil"/>
              <w:right w:val="nil"/>
            </w:tcBorders>
            <w:vAlign w:val="center"/>
          </w:tcPr>
          <w:p w14:paraId="1CF655ED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After Matching</w:t>
            </w:r>
          </w:p>
        </w:tc>
      </w:tr>
      <w:tr w:rsidR="008247EA" w:rsidRPr="00556682" w14:paraId="41D2D0C8" w14:textId="77777777" w:rsidTr="00556682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7B68BA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6D6D2E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 xml:space="preserve">DAT 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024DBD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6CFED6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SMD</w:t>
            </w:r>
          </w:p>
        </w:tc>
        <w:tc>
          <w:tcPr>
            <w:tcW w:w="115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97933E7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C90ECA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DAT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494E79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7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5451CC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SMD</w:t>
            </w:r>
          </w:p>
        </w:tc>
      </w:tr>
      <w:tr w:rsidR="008247EA" w:rsidRPr="00556682" w14:paraId="61FD7B82" w14:textId="77777777" w:rsidTr="00556682"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A0620C" w14:textId="77777777" w:rsidR="008247EA" w:rsidRPr="00556682" w:rsidRDefault="008247EA" w:rsidP="00CC37E5">
            <w:pPr>
              <w:pStyle w:val="Web"/>
              <w:widowControl w:val="0"/>
              <w:adjustRightInd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>Subje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DE3495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942A3F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101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257EDD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980C52A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18D724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0255B9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9F6549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7EA" w:rsidRPr="00556682" w14:paraId="1F8705B3" w14:textId="77777777" w:rsidTr="0055668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809D6" w14:textId="77777777" w:rsidR="008247EA" w:rsidRPr="00556682" w:rsidRDefault="008247EA" w:rsidP="00CC37E5">
            <w:pPr>
              <w:pStyle w:val="Web"/>
              <w:widowControl w:val="0"/>
              <w:adjustRightInd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>Age</w:t>
            </w:r>
            <w:r>
              <w:rPr>
                <w:rFonts w:ascii="Times New Roman" w:eastAsia="MS PGothic" w:hAnsi="Times New Roman"/>
                <w:kern w:val="24"/>
              </w:rPr>
              <w:t>, years</w:t>
            </w:r>
            <w:r w:rsidRPr="00556682">
              <w:rPr>
                <w:rFonts w:ascii="Times New Roman" w:eastAsia="MS PGothic" w:hAnsi="Times New Roman"/>
                <w:kern w:val="24"/>
              </w:rPr>
              <w:t xml:space="preserve"> (</w:t>
            </w:r>
            <w:r>
              <w:rPr>
                <w:rFonts w:ascii="Times New Roman" w:eastAsia="MS PGothic" w:hAnsi="Times New Roman"/>
                <w:kern w:val="24"/>
              </w:rPr>
              <w:t>range</w:t>
            </w:r>
            <w:r w:rsidRPr="00556682">
              <w:rPr>
                <w:rFonts w:ascii="Times New Roman" w:eastAsia="MS PGothic" w:hAnsi="Times New Roman"/>
                <w:kern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E27E4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77 (81-6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D24CD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59 (73-3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9B78B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.17</w:t>
            </w:r>
          </w:p>
        </w:tc>
        <w:tc>
          <w:tcPr>
            <w:tcW w:w="11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0F33EFE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4548B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75 (81-6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C09CD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75 (81-67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0D062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247EA" w:rsidRPr="00556682" w14:paraId="38B509AF" w14:textId="77777777" w:rsidTr="0055668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267CD" w14:textId="77777777" w:rsidR="008247EA" w:rsidRPr="00556682" w:rsidRDefault="008247EA" w:rsidP="00CC37E5">
            <w:pPr>
              <w:pStyle w:val="Web"/>
              <w:widowControl w:val="0"/>
              <w:adjustRightInd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>Gender, 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4F569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6 (66.7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77561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573 (56.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EDD38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AA9A0C5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98B9F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5 (68.2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E155F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5 (68.2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6C9B5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247EA" w:rsidRPr="00556682" w14:paraId="51DBBBA9" w14:textId="77777777" w:rsidTr="0055668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14BC1" w14:textId="77777777" w:rsidR="008247EA" w:rsidRPr="00556682" w:rsidRDefault="008247EA" w:rsidP="00CC37E5">
            <w:pPr>
              <w:pStyle w:val="Web"/>
              <w:widowControl w:val="0"/>
              <w:adjustRightInd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>Type of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3E20A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35294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3D366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651F5E0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27C19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FB03C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8CFE1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7EA" w:rsidRPr="00556682" w14:paraId="437EA4AD" w14:textId="77777777" w:rsidTr="0055668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B22D3" w14:textId="77777777" w:rsidR="008247EA" w:rsidRPr="00556682" w:rsidRDefault="008247EA" w:rsidP="00CC37E5">
            <w:pPr>
              <w:pStyle w:val="Web"/>
              <w:widowControl w:val="0"/>
              <w:adjustRightInd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 xml:space="preserve">  Gastrectom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3F017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 (0.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E6A84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1 (1.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8FA5C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1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FC95BEF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8C8BA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 (0.0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94670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 (0.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FF95F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247EA" w:rsidRPr="00556682" w14:paraId="33DA8768" w14:textId="77777777" w:rsidTr="0055668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061A7" w14:textId="77777777" w:rsidR="008247EA" w:rsidRPr="00556682" w:rsidRDefault="008247EA" w:rsidP="00CC37E5">
            <w:pPr>
              <w:pStyle w:val="Web"/>
              <w:widowControl w:val="0"/>
              <w:adjustRightInd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 xml:space="preserve">  </w:t>
            </w:r>
            <w:r>
              <w:rPr>
                <w:rFonts w:ascii="Times New Roman" w:eastAsia="MS PGothic" w:hAnsi="Times New Roman"/>
                <w:kern w:val="24"/>
              </w:rPr>
              <w:t>Patch repair duodenal ul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F3796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 (0.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428F7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56 (5.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483C3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11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E4FCFBE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18843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 (0.0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53CD3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 (0.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B0CE4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247EA" w:rsidRPr="00556682" w14:paraId="170844DE" w14:textId="77777777" w:rsidTr="0055668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96EEE" w14:textId="77777777" w:rsidR="008247EA" w:rsidRPr="00556682" w:rsidRDefault="008247EA" w:rsidP="00CC37E5">
            <w:pPr>
              <w:pStyle w:val="Web"/>
              <w:widowControl w:val="0"/>
              <w:adjustRightInd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 xml:space="preserve">  Intes</w:t>
            </w:r>
            <w:r>
              <w:rPr>
                <w:rFonts w:ascii="Times New Roman" w:eastAsia="MS PGothic" w:hAnsi="Times New Roman"/>
                <w:kern w:val="24"/>
              </w:rPr>
              <w:t>t</w:t>
            </w:r>
            <w:r w:rsidRPr="00556682">
              <w:rPr>
                <w:rFonts w:ascii="Times New Roman" w:eastAsia="MS PGothic" w:hAnsi="Times New Roman"/>
                <w:kern w:val="24"/>
              </w:rPr>
              <w:t>inal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18B9B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7 (70.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5AFC5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252 (24.9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4F927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34705D1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6E2B1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5 (68.2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369E1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5 (68.2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1C4D0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247EA" w:rsidRPr="00556682" w14:paraId="3141B8B5" w14:textId="77777777" w:rsidTr="0055668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6C24E" w14:textId="77777777" w:rsidR="008247EA" w:rsidRPr="00556682" w:rsidRDefault="008247EA" w:rsidP="00CC37E5">
            <w:pPr>
              <w:pStyle w:val="Web"/>
              <w:widowControl w:val="0"/>
              <w:adjustRightInd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 xml:space="preserve">  Colorectal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8F304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3 (12.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FC1A2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29 (12.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4543F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A40BA0C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E2AF0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3 (13.6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20517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3 (13.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A1D45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247EA" w:rsidRPr="00556682" w14:paraId="05197D3F" w14:textId="77777777" w:rsidTr="0055668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7CD06" w14:textId="77777777" w:rsidR="008247EA" w:rsidRPr="00556682" w:rsidRDefault="008247EA" w:rsidP="00CC37E5">
            <w:pPr>
              <w:pStyle w:val="Web"/>
              <w:widowControl w:val="0"/>
              <w:adjustRightInd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 xml:space="preserve">  Stoma form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12DC7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3 (12.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619E4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85 (8.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BF733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9074248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6AD6F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3 (13.6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836BF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3 (13.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8F270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247EA" w:rsidRPr="00556682" w14:paraId="251EB4A2" w14:textId="77777777" w:rsidTr="0055668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68319" w14:textId="77777777" w:rsidR="008247EA" w:rsidRPr="00556682" w:rsidRDefault="008247EA" w:rsidP="00CC37E5">
            <w:pPr>
              <w:pStyle w:val="Web"/>
              <w:widowControl w:val="0"/>
              <w:adjustRightInd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 xml:space="preserve">  Appendectom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02C2D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 (4.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B88DF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437 (43.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EBAA3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sz w:val="20"/>
                <w:szCs w:val="20"/>
              </w:rPr>
              <w:t>-0.64</w:t>
            </w:r>
          </w:p>
        </w:tc>
        <w:tc>
          <w:tcPr>
            <w:tcW w:w="11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27AE125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C31CA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 (4.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EFB36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 (4.5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7FE96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247EA" w:rsidRPr="00556682" w14:paraId="255835D1" w14:textId="77777777" w:rsidTr="0055668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4734F" w14:textId="77777777" w:rsidR="008247EA" w:rsidRPr="00556682" w:rsidRDefault="008247EA" w:rsidP="00CC37E5">
            <w:pPr>
              <w:pStyle w:val="Web"/>
              <w:widowControl w:val="0"/>
              <w:adjustRightInd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 xml:space="preserve">  Cholecystectom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869FB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 (0.0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67237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44 (4.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86C04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1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044AC99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E2692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 (0.0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AA9B2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 (0.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D0728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247EA" w:rsidRPr="00556682" w14:paraId="69ADEC54" w14:textId="77777777" w:rsidTr="0055668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553D0" w14:textId="77777777" w:rsidR="008247EA" w:rsidRPr="00556682" w:rsidRDefault="008247EA" w:rsidP="00CC37E5">
            <w:pPr>
              <w:pStyle w:val="Web"/>
              <w:widowControl w:val="0"/>
              <w:adjustRightInd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>Surgical approa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D37F2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7E92D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927E8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FDCDC58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DCACD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9E21A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3F22A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7EA" w:rsidRPr="00556682" w14:paraId="2C82EF4B" w14:textId="77777777" w:rsidTr="0055668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03FC3" w14:textId="77777777" w:rsidR="008247EA" w:rsidRPr="00556682" w:rsidRDefault="008247EA" w:rsidP="00CC37E5">
            <w:pPr>
              <w:pStyle w:val="Web"/>
              <w:widowControl w:val="0"/>
              <w:adjustRightInd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 xml:space="preserve">　</w:t>
            </w:r>
            <w:r w:rsidRPr="00556682">
              <w:rPr>
                <w:rFonts w:ascii="Times New Roman" w:eastAsia="MS PGothic" w:hAnsi="Times New Roman"/>
                <w:kern w:val="24"/>
              </w:rPr>
              <w:t xml:space="preserve"> Laparotom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AEF3C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23 (95.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8B102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60 (59.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B55E5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93B068F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78A06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21 (95.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6B523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21 (95.5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F8FD8F4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247EA" w:rsidRPr="00556682" w14:paraId="5740CB03" w14:textId="77777777" w:rsidTr="0055668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2E43E" w14:textId="77777777" w:rsidR="008247EA" w:rsidRPr="00556682" w:rsidRDefault="008247EA" w:rsidP="00CC37E5">
            <w:pPr>
              <w:pStyle w:val="Web"/>
              <w:widowControl w:val="0"/>
              <w:adjustRightInd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 xml:space="preserve">　</w:t>
            </w:r>
            <w:r w:rsidRPr="00556682">
              <w:rPr>
                <w:rFonts w:ascii="Times New Roman" w:eastAsia="MS PGothic" w:hAnsi="Times New Roman"/>
                <w:kern w:val="24"/>
              </w:rPr>
              <w:t xml:space="preserve"> Laparosco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AE9C0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 (4.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652AE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411 (40.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E8E4B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11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7C585C0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8DA90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 (0.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5888C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 (0.5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9E45294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247EA" w:rsidRPr="00556682" w14:paraId="25AB0B8D" w14:textId="77777777" w:rsidTr="0055668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9045C" w14:textId="77777777" w:rsidR="008247EA" w:rsidRPr="00556682" w:rsidRDefault="008247EA" w:rsidP="00CC37E5">
            <w:pPr>
              <w:pStyle w:val="Web"/>
              <w:widowControl w:val="0"/>
              <w:adjustRightInd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>Comorbidit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92832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7D9DD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DA2A4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BC53FA1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6B2FD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D9A41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3A3AE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47EA" w:rsidRPr="00556682" w14:paraId="5DA37790" w14:textId="77777777" w:rsidTr="0055668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6E2AF" w14:textId="77777777" w:rsidR="008247EA" w:rsidRPr="00556682" w:rsidRDefault="008247EA" w:rsidP="00CC37E5">
            <w:pPr>
              <w:pStyle w:val="Web"/>
              <w:widowControl w:val="0"/>
              <w:tabs>
                <w:tab w:val="left" w:pos="708"/>
              </w:tabs>
              <w:adjustRightInd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 xml:space="preserve">  Diabetes melli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331D6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7 (29.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BA58C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87 (8.6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ADEA7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E7C6AA2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3AB02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6 (27.3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4439D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6 (27.3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2E0B7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sz w:val="20"/>
                <w:szCs w:val="20"/>
              </w:rPr>
              <w:t>0.00</w:t>
            </w:r>
          </w:p>
        </w:tc>
      </w:tr>
      <w:tr w:rsidR="008247EA" w:rsidRPr="00556682" w14:paraId="601BC00F" w14:textId="77777777" w:rsidTr="0055668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EBA29" w14:textId="77777777" w:rsidR="008247EA" w:rsidRPr="00556682" w:rsidRDefault="008247EA" w:rsidP="00CC37E5">
            <w:pPr>
              <w:pStyle w:val="Web"/>
              <w:widowControl w:val="0"/>
              <w:adjustRightInd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 xml:space="preserve">  Renal fail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8A87D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3 (12.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484F8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30 (3.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E1BD3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4FE3FB4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E8BE4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2 (9.1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9B02E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 (4.5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87C0C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sz w:val="20"/>
                <w:szCs w:val="20"/>
              </w:rPr>
              <w:t>0.18</w:t>
            </w:r>
          </w:p>
        </w:tc>
      </w:tr>
      <w:tr w:rsidR="008247EA" w:rsidRPr="00556682" w14:paraId="19F68A76" w14:textId="77777777" w:rsidTr="0055668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3E847" w14:textId="77777777" w:rsidR="008247EA" w:rsidRPr="00556682" w:rsidRDefault="008247EA" w:rsidP="00CC37E5">
            <w:pPr>
              <w:pStyle w:val="Web"/>
              <w:widowControl w:val="0"/>
              <w:adjustRightInd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 xml:space="preserve">  Liver cirrh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2A3B0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2 (8.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E841D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20 (2.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EF29A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16DBBEA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ECA30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 (4.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F6688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 (4.5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D5A1B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sz w:val="20"/>
                <w:szCs w:val="20"/>
              </w:rPr>
              <w:t>0.00</w:t>
            </w:r>
          </w:p>
        </w:tc>
      </w:tr>
      <w:tr w:rsidR="008247EA" w:rsidRPr="00556682" w14:paraId="38441F36" w14:textId="77777777" w:rsidTr="0055668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AA3BD" w14:textId="77777777" w:rsidR="008247EA" w:rsidRPr="00556682" w:rsidRDefault="008247EA" w:rsidP="00CC37E5">
            <w:pPr>
              <w:pStyle w:val="Web"/>
              <w:widowControl w:val="0"/>
              <w:adjustRightInd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 xml:space="preserve">  Coronary artery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85F74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1 (45.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2BE27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9 (0.9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5D647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08A4239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B7C26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0 (45.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0765F99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 (0.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E4759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sz w:val="20"/>
                <w:szCs w:val="20"/>
              </w:rPr>
              <w:t>1.3</w:t>
            </w:r>
          </w:p>
        </w:tc>
      </w:tr>
      <w:tr w:rsidR="008247EA" w:rsidRPr="00556682" w14:paraId="5F9D9A09" w14:textId="77777777" w:rsidTr="0055668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E3A74" w14:textId="77777777" w:rsidR="008247EA" w:rsidRPr="00556682" w:rsidRDefault="008247EA" w:rsidP="00CC37E5">
            <w:pPr>
              <w:pStyle w:val="Web"/>
              <w:widowControl w:val="0"/>
              <w:adjustRightInd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 xml:space="preserve">  Atrial fibril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533D5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7 (29.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234FD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8 (1.8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7BA1A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CCB82BD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359EA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6 (27.3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C7D23E7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 (0.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709BF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sz w:val="20"/>
                <w:szCs w:val="20"/>
              </w:rPr>
              <w:t>0.87</w:t>
            </w:r>
          </w:p>
        </w:tc>
      </w:tr>
      <w:tr w:rsidR="008247EA" w:rsidRPr="00556682" w14:paraId="24AE3914" w14:textId="77777777" w:rsidTr="0055668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B2735" w14:textId="77777777" w:rsidR="008247EA" w:rsidRPr="00556682" w:rsidRDefault="008247EA" w:rsidP="00CC37E5">
            <w:pPr>
              <w:pStyle w:val="Web"/>
              <w:widowControl w:val="0"/>
              <w:adjustRightInd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 xml:space="preserve">  Cerebrovascular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BF139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7 (29.2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1F0CC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1 (1.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F9AD2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6936CE4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53163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6 (27.3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8044C2D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 (0.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B3071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sz w:val="20"/>
                <w:szCs w:val="20"/>
              </w:rPr>
              <w:t>0.87</w:t>
            </w:r>
          </w:p>
        </w:tc>
      </w:tr>
      <w:tr w:rsidR="008247EA" w:rsidRPr="00556682" w14:paraId="773A884A" w14:textId="77777777" w:rsidTr="0055668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08424" w14:textId="77777777" w:rsidR="008247EA" w:rsidRPr="00556682" w:rsidRDefault="008247EA" w:rsidP="00CC37E5">
            <w:pPr>
              <w:pStyle w:val="Web"/>
              <w:widowControl w:val="0"/>
              <w:adjustRightInd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 xml:space="preserve">  Deep vein thromb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A24AE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2 (8.3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E0B9D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1 (1.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06F28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5154BAB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49572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2 (9.1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60457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 (4.5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153D9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sz w:val="20"/>
                <w:szCs w:val="20"/>
              </w:rPr>
              <w:t>0.18</w:t>
            </w:r>
          </w:p>
        </w:tc>
      </w:tr>
      <w:tr w:rsidR="008247EA" w:rsidRPr="00556682" w14:paraId="22905B3A" w14:textId="77777777" w:rsidTr="0055668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B84A2" w14:textId="77777777" w:rsidR="008247EA" w:rsidRPr="00556682" w:rsidRDefault="008247EA" w:rsidP="00CC37E5">
            <w:pPr>
              <w:pStyle w:val="Web"/>
              <w:widowControl w:val="0"/>
              <w:adjustRightInd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 xml:space="preserve">  Hyper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BF72B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7 (70.8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60EEE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259 (25.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77FEE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5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8E37B2B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8F2D1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5 (68.2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81FBC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0 (45.5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620AC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sz w:val="20"/>
                <w:szCs w:val="20"/>
              </w:rPr>
              <w:t>0.47</w:t>
            </w:r>
          </w:p>
        </w:tc>
      </w:tr>
      <w:tr w:rsidR="008247EA" w:rsidRPr="00556682" w14:paraId="7ACBC406" w14:textId="77777777" w:rsidTr="00556682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087366" w14:textId="77777777" w:rsidR="008247EA" w:rsidRPr="00556682" w:rsidRDefault="008247EA" w:rsidP="00CC37E5">
            <w:pPr>
              <w:pStyle w:val="Web"/>
              <w:widowControl w:val="0"/>
              <w:adjustRightInd w:val="0"/>
              <w:spacing w:before="0" w:beforeAutospacing="0" w:after="0" w:afterAutospacing="0" w:line="480" w:lineRule="auto"/>
              <w:textAlignment w:val="bottom"/>
              <w:rPr>
                <w:rFonts w:ascii="Times New Roman" w:hAnsi="Times New Roman"/>
                <w:b/>
                <w:bCs/>
              </w:rPr>
            </w:pPr>
            <w:r w:rsidRPr="00556682">
              <w:rPr>
                <w:rFonts w:ascii="Times New Roman" w:eastAsia="MS PGothic" w:hAnsi="Times New Roman"/>
                <w:kern w:val="24"/>
              </w:rPr>
              <w:t xml:space="preserve">  Malignanc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3FD3CA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7 (29.2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ACCE04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208 (20.5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683CEE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EF64942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6537CD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6 (27.3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1A909B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0 (45.5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2A820B" w14:textId="77777777" w:rsidR="008247EA" w:rsidRPr="00556682" w:rsidRDefault="008247EA" w:rsidP="00CC37E5">
            <w:pPr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682">
              <w:rPr>
                <w:rFonts w:ascii="Times New Roman" w:eastAsia="MS PGothic" w:hAnsi="Times New Roman" w:cs="Times New Roman"/>
                <w:sz w:val="20"/>
                <w:szCs w:val="20"/>
              </w:rPr>
              <w:t>-0.39</w:t>
            </w:r>
          </w:p>
        </w:tc>
      </w:tr>
    </w:tbl>
    <w:p w14:paraId="762C06E6" w14:textId="77777777" w:rsidR="008247EA" w:rsidRPr="00556682" w:rsidRDefault="008247EA" w:rsidP="00CC37E5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556682">
        <w:rPr>
          <w:rFonts w:ascii="Times New Roman" w:hAnsi="Times New Roman" w:cs="Times New Roman"/>
          <w:sz w:val="20"/>
          <w:szCs w:val="20"/>
        </w:rPr>
        <w:t>Data are presented as number (percentage) or median (interquartile).</w:t>
      </w:r>
    </w:p>
    <w:p w14:paraId="121194FA" w14:textId="77777777" w:rsidR="008247EA" w:rsidRPr="00556682" w:rsidRDefault="008247EA" w:rsidP="00CC37E5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</w:t>
      </w:r>
      <w:r w:rsidRPr="00556682">
        <w:rPr>
          <w:rFonts w:ascii="Times New Roman" w:hAnsi="Times New Roman" w:cs="Times New Roman"/>
          <w:sz w:val="20"/>
          <w:szCs w:val="20"/>
        </w:rPr>
        <w:t xml:space="preserve">AT, </w:t>
      </w:r>
      <w:r>
        <w:rPr>
          <w:rFonts w:ascii="Times New Roman" w:hAnsi="Times New Roman" w:cs="Times New Roman"/>
          <w:sz w:val="20"/>
          <w:szCs w:val="20"/>
        </w:rPr>
        <w:t xml:space="preserve">dual </w:t>
      </w:r>
      <w:r w:rsidRPr="00556682">
        <w:rPr>
          <w:rFonts w:ascii="Times New Roman" w:hAnsi="Times New Roman" w:cs="Times New Roman"/>
          <w:sz w:val="20"/>
          <w:szCs w:val="20"/>
        </w:rPr>
        <w:t>antithrombotic drug group; SMD, standardized mean difference.</w:t>
      </w:r>
    </w:p>
    <w:p w14:paraId="478CF231" w14:textId="77777777" w:rsidR="008247EA" w:rsidRPr="00556682" w:rsidRDefault="008247EA" w:rsidP="00CC37E5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0534248F" w14:textId="77777777" w:rsidR="00521A7E" w:rsidRDefault="00521A7E" w:rsidP="00CC37E5">
      <w:pPr>
        <w:spacing w:line="480" w:lineRule="auto"/>
      </w:pPr>
    </w:p>
    <w:sectPr w:rsidR="00521A7E" w:rsidSect="0060200C">
      <w:footerReference w:type="even" r:id="rId5"/>
      <w:footerReference w:type="default" r:id="rId6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MS PGothic">
    <w:altName w:val="ＭＳ Ｐゴシック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6B44DC" w14:textId="77777777" w:rsidR="006B4266" w:rsidRDefault="007B2FF6" w:rsidP="00F21992">
    <w:pPr>
      <w:pStyle w:val="ad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end"/>
    </w:r>
  </w:p>
  <w:p w14:paraId="7A3D8DA0" w14:textId="77777777" w:rsidR="006B4266" w:rsidRDefault="007B2FF6">
    <w:pPr>
      <w:pStyle w:val="ad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41F894" w14:textId="77777777" w:rsidR="006B4266" w:rsidRDefault="007B2FF6" w:rsidP="00F21992">
    <w:pPr>
      <w:pStyle w:val="ad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separate"/>
    </w:r>
    <w:r>
      <w:rPr>
        <w:rStyle w:val="af"/>
        <w:noProof/>
      </w:rPr>
      <w:t>1</w:t>
    </w:r>
    <w:r>
      <w:rPr>
        <w:rStyle w:val="af"/>
      </w:rPr>
      <w:fldChar w:fldCharType="end"/>
    </w:r>
  </w:p>
  <w:p w14:paraId="07E9F593" w14:textId="77777777" w:rsidR="006B4266" w:rsidRDefault="007B2FF6">
    <w:pPr>
      <w:pStyle w:val="ad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247EA"/>
    <w:rsid w:val="004671FD"/>
    <w:rsid w:val="00521A7E"/>
    <w:rsid w:val="007B2FF6"/>
    <w:rsid w:val="008247EA"/>
    <w:rsid w:val="009757DA"/>
    <w:rsid w:val="00AF57C3"/>
    <w:rsid w:val="00CC3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9783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47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  <w:rsid w:val="008247EA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8247EA"/>
  </w:style>
  <w:style w:type="paragraph" w:customStyle="1" w:styleId="EndNoteBibliographyTitle">
    <w:name w:val="EndNote Bibliography Title"/>
    <w:basedOn w:val="a"/>
    <w:rsid w:val="008247EA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8247EA"/>
    <w:rPr>
      <w:rFonts w:ascii="Century" w:hAnsi="Century"/>
    </w:rPr>
  </w:style>
  <w:style w:type="character" w:styleId="a3">
    <w:name w:val="annotation reference"/>
    <w:basedOn w:val="a0"/>
    <w:uiPriority w:val="99"/>
    <w:semiHidden/>
    <w:unhideWhenUsed/>
    <w:rsid w:val="008247EA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8247EA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8247EA"/>
  </w:style>
  <w:style w:type="paragraph" w:styleId="a6">
    <w:name w:val="annotation subject"/>
    <w:basedOn w:val="a4"/>
    <w:next w:val="a4"/>
    <w:link w:val="a7"/>
    <w:uiPriority w:val="99"/>
    <w:semiHidden/>
    <w:unhideWhenUsed/>
    <w:rsid w:val="008247EA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8247EA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8247EA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247EA"/>
    <w:rPr>
      <w:rFonts w:ascii="ヒラギノ角ゴ ProN W3" w:eastAsia="ヒラギノ角ゴ ProN W3"/>
      <w:sz w:val="18"/>
      <w:szCs w:val="18"/>
    </w:rPr>
  </w:style>
  <w:style w:type="character" w:styleId="aa">
    <w:name w:val="Hyperlink"/>
    <w:basedOn w:val="a0"/>
    <w:uiPriority w:val="99"/>
    <w:unhideWhenUsed/>
    <w:rsid w:val="008247EA"/>
    <w:rPr>
      <w:color w:val="0000FF" w:themeColor="hyperlink"/>
      <w:u w:val="single"/>
    </w:rPr>
  </w:style>
  <w:style w:type="table" w:styleId="ab">
    <w:name w:val="Table Grid"/>
    <w:basedOn w:val="a1"/>
    <w:uiPriority w:val="59"/>
    <w:rsid w:val="008247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8247EA"/>
    <w:pPr>
      <w:widowControl/>
      <w:spacing w:before="100" w:beforeAutospacing="1" w:after="100" w:afterAutospacing="1"/>
      <w:jc w:val="left"/>
    </w:pPr>
    <w:rPr>
      <w:rFonts w:ascii="MS Mincho" w:eastAsia="MS Mincho" w:hAnsi="MS Mincho" w:cs="Times New Roman"/>
      <w:kern w:val="0"/>
      <w:sz w:val="20"/>
      <w:szCs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8247EA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8247EA"/>
    <w:rPr>
      <w:color w:val="605E5C"/>
      <w:shd w:val="clear" w:color="auto" w:fill="E1DFDD"/>
    </w:rPr>
  </w:style>
  <w:style w:type="character" w:styleId="ac">
    <w:name w:val="line number"/>
    <w:basedOn w:val="a0"/>
    <w:uiPriority w:val="99"/>
    <w:semiHidden/>
    <w:unhideWhenUsed/>
    <w:rsid w:val="008247EA"/>
  </w:style>
  <w:style w:type="paragraph" w:styleId="ad">
    <w:name w:val="footer"/>
    <w:basedOn w:val="a"/>
    <w:link w:val="ae"/>
    <w:uiPriority w:val="99"/>
    <w:unhideWhenUsed/>
    <w:rsid w:val="008247EA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8247EA"/>
  </w:style>
  <w:style w:type="character" w:styleId="af">
    <w:name w:val="page number"/>
    <w:basedOn w:val="a0"/>
    <w:uiPriority w:val="99"/>
    <w:semiHidden/>
    <w:unhideWhenUsed/>
    <w:rsid w:val="008247E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47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  <w:rsid w:val="008247EA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8247EA"/>
  </w:style>
  <w:style w:type="paragraph" w:customStyle="1" w:styleId="EndNoteBibliographyTitle">
    <w:name w:val="EndNote Bibliography Title"/>
    <w:basedOn w:val="a"/>
    <w:rsid w:val="008247EA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8247EA"/>
    <w:rPr>
      <w:rFonts w:ascii="Century" w:hAnsi="Century"/>
    </w:rPr>
  </w:style>
  <w:style w:type="character" w:styleId="a3">
    <w:name w:val="annotation reference"/>
    <w:basedOn w:val="a0"/>
    <w:uiPriority w:val="99"/>
    <w:semiHidden/>
    <w:unhideWhenUsed/>
    <w:rsid w:val="008247EA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8247EA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8247EA"/>
  </w:style>
  <w:style w:type="paragraph" w:styleId="a6">
    <w:name w:val="annotation subject"/>
    <w:basedOn w:val="a4"/>
    <w:next w:val="a4"/>
    <w:link w:val="a7"/>
    <w:uiPriority w:val="99"/>
    <w:semiHidden/>
    <w:unhideWhenUsed/>
    <w:rsid w:val="008247EA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8247EA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8247EA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247EA"/>
    <w:rPr>
      <w:rFonts w:ascii="ヒラギノ角ゴ ProN W3" w:eastAsia="ヒラギノ角ゴ ProN W3"/>
      <w:sz w:val="18"/>
      <w:szCs w:val="18"/>
    </w:rPr>
  </w:style>
  <w:style w:type="character" w:styleId="aa">
    <w:name w:val="Hyperlink"/>
    <w:basedOn w:val="a0"/>
    <w:uiPriority w:val="99"/>
    <w:unhideWhenUsed/>
    <w:rsid w:val="008247EA"/>
    <w:rPr>
      <w:color w:val="0000FF" w:themeColor="hyperlink"/>
      <w:u w:val="single"/>
    </w:rPr>
  </w:style>
  <w:style w:type="table" w:styleId="ab">
    <w:name w:val="Table Grid"/>
    <w:basedOn w:val="a1"/>
    <w:uiPriority w:val="59"/>
    <w:rsid w:val="008247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8247EA"/>
    <w:pPr>
      <w:widowControl/>
      <w:spacing w:before="100" w:beforeAutospacing="1" w:after="100" w:afterAutospacing="1"/>
      <w:jc w:val="left"/>
    </w:pPr>
    <w:rPr>
      <w:rFonts w:ascii="MS Mincho" w:eastAsia="MS Mincho" w:hAnsi="MS Mincho" w:cs="Times New Roman"/>
      <w:kern w:val="0"/>
      <w:sz w:val="20"/>
      <w:szCs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8247EA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8247EA"/>
    <w:rPr>
      <w:color w:val="605E5C"/>
      <w:shd w:val="clear" w:color="auto" w:fill="E1DFDD"/>
    </w:rPr>
  </w:style>
  <w:style w:type="character" w:styleId="ac">
    <w:name w:val="line number"/>
    <w:basedOn w:val="a0"/>
    <w:uiPriority w:val="99"/>
    <w:semiHidden/>
    <w:unhideWhenUsed/>
    <w:rsid w:val="008247EA"/>
  </w:style>
  <w:style w:type="paragraph" w:styleId="ad">
    <w:name w:val="footer"/>
    <w:basedOn w:val="a"/>
    <w:link w:val="ae"/>
    <w:uiPriority w:val="99"/>
    <w:unhideWhenUsed/>
    <w:rsid w:val="008247EA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8247EA"/>
  </w:style>
  <w:style w:type="character" w:styleId="af">
    <w:name w:val="page number"/>
    <w:basedOn w:val="a0"/>
    <w:uiPriority w:val="99"/>
    <w:semiHidden/>
    <w:unhideWhenUsed/>
    <w:rsid w:val="008247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2</Words>
  <Characters>1499</Characters>
  <Application>Microsoft Macintosh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oka Tadashi</dc:creator>
  <cp:keywords/>
  <dc:description/>
  <cp:lastModifiedBy>Matsuoka Tadashi</cp:lastModifiedBy>
  <cp:revision>3</cp:revision>
  <dcterms:created xsi:type="dcterms:W3CDTF">2019-11-14T01:05:00Z</dcterms:created>
  <dcterms:modified xsi:type="dcterms:W3CDTF">2019-11-14T01:05:00Z</dcterms:modified>
</cp:coreProperties>
</file>